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19F18" w14:textId="77777777" w:rsidR="00FE1CB6" w:rsidRDefault="00FE1CB6" w:rsidP="00FE1CB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3204207"/>
      <w:r>
        <w:rPr>
          <w:rFonts w:ascii="Times New Roman" w:hAnsi="Times New Roman" w:cs="Times New Roman"/>
          <w:sz w:val="24"/>
          <w:szCs w:val="24"/>
        </w:rPr>
        <w:t xml:space="preserve">An intuitive explanation of dermoscopic structures by </w:t>
      </w:r>
      <w:bookmarkStart w:id="1" w:name="_Hlk536118624"/>
      <w:r>
        <w:rPr>
          <w:rFonts w:ascii="Times New Roman" w:hAnsi="Times New Roman" w:cs="Times New Roman"/>
          <w:sz w:val="24"/>
          <w:szCs w:val="24"/>
        </w:rPr>
        <w:t>digitally reconstructed pathological horizontal top-down view images</w:t>
      </w:r>
      <w:bookmarkEnd w:id="1"/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03A15DF3" w14:textId="77777777" w:rsidR="00FE1CB6" w:rsidRDefault="00FE1CB6" w:rsidP="00FE1CB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9DDB10" w14:textId="77777777" w:rsidR="00FE1CB6" w:rsidRDefault="00FE1CB6" w:rsidP="00FE1CB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529977342"/>
      <w:r>
        <w:rPr>
          <w:rFonts w:ascii="Times New Roman" w:hAnsi="Times New Roman" w:cs="Times New Roman"/>
          <w:sz w:val="24"/>
          <w:szCs w:val="24"/>
        </w:rPr>
        <w:t>Akira KASUYA1, Masahiro AOSHIMA1, Kensuke FUKUCHI1, Takatoshi SHIMAUCHI1, Toshiharu FUJIYAMA1, Yoshiki TOKURA1</w:t>
      </w:r>
    </w:p>
    <w:bookmarkEnd w:id="2"/>
    <w:p w14:paraId="22E9DFF6" w14:textId="77777777" w:rsidR="00FE1CB6" w:rsidRDefault="00FE1CB6" w:rsidP="00FE1CB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Department of Dermatology, Hamamatsu University School of Medicine, 1-20-1 Handayama, Higashi-Ku, Hamamatsu 431-3192, Japan.</w:t>
      </w:r>
    </w:p>
    <w:p w14:paraId="0141B078" w14:textId="77777777" w:rsidR="00FE1CB6" w:rsidRDefault="00FE1CB6" w:rsidP="00FE1CB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+81-53-435-2303</w:t>
      </w:r>
    </w:p>
    <w:p w14:paraId="501BA5BD" w14:textId="77777777" w:rsidR="00FE1CB6" w:rsidRDefault="00FE1CB6" w:rsidP="00FE1CB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X+81-53-435-2368</w:t>
      </w:r>
    </w:p>
    <w:p w14:paraId="4FB21BB4" w14:textId="77777777" w:rsidR="00FE1CB6" w:rsidRDefault="00FE1CB6" w:rsidP="00FE1CB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casuakijo1@gmail.com </w:t>
      </w:r>
    </w:p>
    <w:p w14:paraId="242A621C" w14:textId="09028A24" w:rsidR="00FE1CB6" w:rsidRDefault="00FE1CB6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5EDCA76" w14:textId="752193A7" w:rsidR="00473124" w:rsidRPr="00FE1CB6" w:rsidRDefault="00473124" w:rsidP="0047312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GoBack"/>
      <w:bookmarkEnd w:id="3"/>
      <w:r w:rsidRPr="00FE1CB6">
        <w:rPr>
          <w:rFonts w:ascii="Times New Roman" w:hAnsi="Times New Roman" w:cs="Times New Roman"/>
          <w:b/>
          <w:bCs/>
          <w:sz w:val="24"/>
          <w:szCs w:val="24"/>
        </w:rPr>
        <w:lastRenderedPageBreak/>
        <w:t>Legends for supplementary videos</w:t>
      </w:r>
    </w:p>
    <w:p w14:paraId="1E7CF832" w14:textId="77777777" w:rsidR="00473124" w:rsidRPr="00FE1CB6" w:rsidRDefault="00473124" w:rsidP="00473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4A5C26" w14:textId="77777777" w:rsidR="00473124" w:rsidRPr="00FE1CB6" w:rsidRDefault="00473124" w:rsidP="00473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CB6">
        <w:rPr>
          <w:rFonts w:ascii="Times New Roman" w:hAnsi="Times New Roman" w:cs="Times New Roman"/>
          <w:sz w:val="24"/>
          <w:szCs w:val="24"/>
        </w:rPr>
        <w:t>Supple1; Spitz; Irregular network &amp; Dot. A video of 3D aerial view of irregular network in Spitz nevus with various depth.</w:t>
      </w:r>
    </w:p>
    <w:p w14:paraId="2EBDEA4F" w14:textId="77777777" w:rsidR="00473124" w:rsidRPr="00FE1CB6" w:rsidRDefault="00473124" w:rsidP="00473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CB6">
        <w:rPr>
          <w:rFonts w:ascii="Times New Roman" w:hAnsi="Times New Roman" w:cs="Times New Roman"/>
          <w:sz w:val="24"/>
          <w:szCs w:val="24"/>
        </w:rPr>
        <w:t>Supple2; Reed ;Streak. A video of 3D aerial view of streak in Reed nevus with various depth.</w:t>
      </w:r>
    </w:p>
    <w:p w14:paraId="46D29DA2" w14:textId="77777777" w:rsidR="00473124" w:rsidRPr="00FE1CB6" w:rsidRDefault="00473124" w:rsidP="00473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CB6">
        <w:rPr>
          <w:rFonts w:ascii="Times New Roman" w:hAnsi="Times New Roman" w:cs="Times New Roman"/>
          <w:sz w:val="24"/>
          <w:szCs w:val="24"/>
        </w:rPr>
        <w:t>Supple3; Miescher; Cobble stone pattern. A video of 3D aerial view of cobble stone pattern in Miescher nevus with various depth.</w:t>
      </w:r>
    </w:p>
    <w:p w14:paraId="18F62DE4" w14:textId="77777777" w:rsidR="00473124" w:rsidRPr="00FE1CB6" w:rsidRDefault="00473124" w:rsidP="00473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CB6">
        <w:rPr>
          <w:rFonts w:ascii="Times New Roman" w:hAnsi="Times New Roman" w:cs="Times New Roman"/>
          <w:sz w:val="24"/>
          <w:szCs w:val="24"/>
        </w:rPr>
        <w:t>Supple4; LMM1; Pseudonetwork. A video of 3D aerial view of pseudonetwork in LMM1 with various depth.</w:t>
      </w:r>
    </w:p>
    <w:p w14:paraId="374B35BB" w14:textId="77777777" w:rsidR="00473124" w:rsidRPr="00FE1CB6" w:rsidRDefault="00473124" w:rsidP="00473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CB6">
        <w:rPr>
          <w:rFonts w:ascii="Times New Roman" w:hAnsi="Times New Roman" w:cs="Times New Roman"/>
          <w:sz w:val="24"/>
          <w:szCs w:val="24"/>
        </w:rPr>
        <w:t>Supple5; LMM1; Homogenously pigmented lesion. A video of 3D aerial view of homogeneously darkly pigmented lesion in LMM1 with various depth.</w:t>
      </w:r>
    </w:p>
    <w:p w14:paraId="5B591FB9" w14:textId="77777777" w:rsidR="00473124" w:rsidRPr="00FE1CB6" w:rsidRDefault="00473124" w:rsidP="00473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CB6">
        <w:rPr>
          <w:rFonts w:ascii="Times New Roman" w:hAnsi="Times New Roman" w:cs="Times New Roman"/>
          <w:sz w:val="24"/>
          <w:szCs w:val="24"/>
        </w:rPr>
        <w:t>Supple6; LMM2; Pseudonetwork. A video of 3D aerial view of pseudonetwork in LMM2 with various depth.</w:t>
      </w:r>
    </w:p>
    <w:p w14:paraId="0522DF6A" w14:textId="77777777" w:rsidR="00473124" w:rsidRPr="00FE1CB6" w:rsidRDefault="00473124" w:rsidP="00473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CB6">
        <w:rPr>
          <w:rFonts w:ascii="Times New Roman" w:hAnsi="Times New Roman" w:cs="Times New Roman"/>
          <w:sz w:val="24"/>
          <w:szCs w:val="24"/>
        </w:rPr>
        <w:t>Supple7; SSM; Irregular network. A video of 3D aerial view of irregular network in SSM with various depth.</w:t>
      </w:r>
    </w:p>
    <w:p w14:paraId="25E1ABDE" w14:textId="77777777" w:rsidR="007E2062" w:rsidRPr="00FE1CB6" w:rsidRDefault="00473124" w:rsidP="00473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CB6">
        <w:rPr>
          <w:rFonts w:ascii="Times New Roman" w:hAnsi="Times New Roman" w:cs="Times New Roman"/>
          <w:sz w:val="24"/>
          <w:szCs w:val="24"/>
        </w:rPr>
        <w:t>Supple8; SSM; Homogeneously pigmented lesion. A video of 3D aerial view of homogeneously darkly pigmented lesion in SSM with various depth.</w:t>
      </w:r>
    </w:p>
    <w:sectPr w:rsidR="007E2062" w:rsidRPr="00FE1C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0E2523" w14:textId="77777777" w:rsidR="005E5220" w:rsidRDefault="005E5220" w:rsidP="00FE1CB6">
      <w:r>
        <w:separator/>
      </w:r>
    </w:p>
  </w:endnote>
  <w:endnote w:type="continuationSeparator" w:id="0">
    <w:p w14:paraId="284BEBEA" w14:textId="77777777" w:rsidR="005E5220" w:rsidRDefault="005E5220" w:rsidP="00FE1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19B73" w14:textId="77777777" w:rsidR="005E5220" w:rsidRDefault="005E5220" w:rsidP="00FE1CB6">
      <w:r>
        <w:separator/>
      </w:r>
    </w:p>
  </w:footnote>
  <w:footnote w:type="continuationSeparator" w:id="0">
    <w:p w14:paraId="3C47674D" w14:textId="77777777" w:rsidR="005E5220" w:rsidRDefault="005E5220" w:rsidP="00FE1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124"/>
    <w:rsid w:val="000865B0"/>
    <w:rsid w:val="00473124"/>
    <w:rsid w:val="005E5220"/>
    <w:rsid w:val="006D5101"/>
    <w:rsid w:val="007E2062"/>
    <w:rsid w:val="009040B8"/>
    <w:rsid w:val="00FD2C2D"/>
    <w:rsid w:val="00FE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48AFE1"/>
  <w15:chartTrackingRefBased/>
  <w15:docId w15:val="{0FA82AA4-8541-4601-9090-B619BFD57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C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1CB6"/>
  </w:style>
  <w:style w:type="paragraph" w:styleId="a5">
    <w:name w:val="footer"/>
    <w:basedOn w:val="a"/>
    <w:link w:val="a6"/>
    <w:uiPriority w:val="99"/>
    <w:unhideWhenUsed/>
    <w:rsid w:val="00FE1C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1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90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Kasuya</dc:creator>
  <cp:keywords/>
  <dc:description/>
  <cp:lastModifiedBy>Akira Kasuya</cp:lastModifiedBy>
  <cp:revision>2</cp:revision>
  <dcterms:created xsi:type="dcterms:W3CDTF">2019-11-13T02:46:00Z</dcterms:created>
  <dcterms:modified xsi:type="dcterms:W3CDTF">2019-11-14T09:01:00Z</dcterms:modified>
</cp:coreProperties>
</file>